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. The list of RT-qPCR primers of candidate genes in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A. thalian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tbl>
      <w:tblPr>
        <w:tblW w:w="10056" w:type="dxa"/>
        <w:jc w:val="left"/>
        <w:tblInd w:w="94" w:type="dxa"/>
        <w:tblLayout w:type="fixed"/>
        <w:tblCellMar>
          <w:top w:w="0" w:type="dxa"/>
          <w:left w:w="227" w:type="dxa"/>
          <w:bottom w:w="0" w:type="dxa"/>
          <w:right w:w="227" w:type="dxa"/>
        </w:tblCellMar>
      </w:tblPr>
      <w:tblGrid>
        <w:gridCol w:w="1409"/>
        <w:gridCol w:w="1559"/>
        <w:gridCol w:w="3686"/>
        <w:gridCol w:w="3402"/>
      </w:tblGrid>
      <w:tr>
        <w:trPr>
          <w:trHeight w:val="285" w:hRule="atLeast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model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ward Primer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LR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4360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TTCAGAGGGAAGGCA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CGCCTCCCATGTATTC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PS1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902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CAGTGGGACAATAGCG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GTGTTTGACGTTGCTC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38470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TCGGTTGTCCAGTGA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TCCTGTGGTGCTCTG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S1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093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TGGTCAAGCTGCGGTGA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GGTGCTCTTTGATCTC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7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26530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AAAGCTTTTTCCCCAA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CCCTCTCCCTCTTTCC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1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776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GAGGACGAAACCGAGA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CAACCTTCCTTTGCGA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81D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737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GACACATCAGCGGTT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GAGCCGCAGGATAAAG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P1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908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TGCAGATGGCGCTGTT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GAGCCTAGACCTCTT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23250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GAATCGGAGCTAGCA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CGTGGCTTATGAGTG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81F2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5722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TGAGCCCGAGAAGTTT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AAAGTCGCACCAGGACA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52750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CAATGAAAGCTGTG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GTTTTGTCATCCATTG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51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857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GGAGGAGTCTTGTGTTGA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AGACCGGCGTCACATC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B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20230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AACTGGAGGTGCTACT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TGGTTCCGCTAGAGCC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6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1128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GCACGCTGAGATAAC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CACGCCATAGTTCGG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P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28460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GTTGTGATGGTGTCGT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CGTCATAGTCGCACT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K11</w:t>
            </w:r>
          </w:p>
        </w:tc>
        <w:tc>
          <w:tcPr>
            <w:tcW w:w="155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2319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AACAGCGGCGTCTACC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ATATGGATGCACCTAGT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2580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TGAGGCAGATGAGTTC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TGCACCACCCATATC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R</w:t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290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TTTCAGCGGTTTTGG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GCAGAAATGTCGTCTC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FA2</w:t>
            </w:r>
          </w:p>
        </w:tc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26150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ATGTGGGGAGGAAACG</w:t>
            </w:r>
          </w:p>
        </w:tc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GCTGCAGCGAACAACA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DE</w:t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7090</w:t>
            </w:r>
          </w:p>
        </w:tc>
        <w:tc>
          <w:tcPr>
            <w:tcW w:w="368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GCTCAGTTTTTGGTGG</w:t>
            </w:r>
          </w:p>
        </w:tc>
        <w:tc>
          <w:tcPr>
            <w:tcW w:w="3402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GGCTGTGGCCTAAACT</w:t>
            </w:r>
          </w:p>
        </w:tc>
      </w:tr>
      <w:tr>
        <w:trPr>
          <w:trHeight w:val="285" w:hRule="atLeast"/>
        </w:trPr>
        <w:tc>
          <w:tcPr>
            <w:tcW w:w="14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8780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ATGCCCAGAAGTCTTGTTC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ACAGATCCTTCCTGATATC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3">
    <w:name w:val="xl73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8">
    <w:name w:val="xl98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99">
    <w:name w:val="xl99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3">
    <w:name w:val="xl11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16">
    <w:name w:val="xl11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7">
    <w:name w:val="xl117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8">
    <w:name w:val="xl11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9">
    <w:name w:val="xl11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21">
    <w:name w:val="xl121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2">
    <w:name w:val="xl122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6">
    <w:name w:val="xl12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28">
    <w:name w:val="xl128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30">
    <w:name w:val="xl130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2">
    <w:name w:val="xl132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4">
    <w:name w:val="xl134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37">
    <w:name w:val="xl13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8">
    <w:name w:val="xl138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9">
    <w:name w:val="xl13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0">
    <w:name w:val="xl14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1">
    <w:name w:val="xl14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2">
    <w:name w:val="xl142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43">
    <w:name w:val="xl143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4">
    <w:name w:val="xl144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5">
    <w:name w:val="xl145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6">
    <w:name w:val="xl146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7">
    <w:name w:val="xl147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8">
    <w:name w:val="xl148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9">
    <w:name w:val="xl149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50">
    <w:name w:val="xl150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51">
    <w:name w:val="xl151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52">
    <w:name w:val="xl152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53">
    <w:name w:val="xl153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54">
    <w:name w:val="xl154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55">
    <w:name w:val="xl155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Xl156">
    <w:name w:val="xl156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Xl157">
    <w:name w:val="xl157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9:12:00Z</dcterms:created>
  <dc:creator>ZM</dc:creator>
  <dc:description/>
  <cp:keywords/>
  <dc:language>en-US</dc:language>
  <cp:lastModifiedBy>JM</cp:lastModifiedBy>
  <dcterms:modified xsi:type="dcterms:W3CDTF">2018-12-17T08:07:00Z</dcterms:modified>
  <cp:revision>20</cp:revision>
  <dc:subject/>
  <dc:title/>
</cp:coreProperties>
</file>